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D6F9F8D" w:rsidP="5D6F9F8D" w:rsidRDefault="5D6F9F8D" w14:paraId="7F3D7ADF" w14:textId="6C693F1A">
      <w:pPr>
        <w:pStyle w:val="Normal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5D6F9F8D" w:rsidR="5D6F9F8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Table 1. Participants’ characteristics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1665"/>
        <w:gridCol w:w="765"/>
        <w:gridCol w:w="1650"/>
        <w:gridCol w:w="1320"/>
        <w:gridCol w:w="1935"/>
        <w:gridCol w:w="1365"/>
      </w:tblGrid>
      <w:tr w:rsidR="5D6F9F8D" w:rsidTr="5D6F9F8D" w14:paraId="466BD9F4">
        <w:trPr>
          <w:trHeight w:val="54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5D6F9F8D" w:rsidP="5D6F9F8D" w:rsidRDefault="5D6F9F8D" w14:paraId="13C223F7" w14:textId="3725EA79">
            <w:pPr>
              <w:pStyle w:val="Normal"/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</w:pP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5D6F9F8D" w:rsidP="5D6F9F8D" w:rsidRDefault="5D6F9F8D" w14:paraId="7C79044F" w14:textId="238609C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YEAR OF BIRTH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5D6F9F8D" w:rsidP="5D6F9F8D" w:rsidRDefault="5D6F9F8D" w14:paraId="565D8CDF" w14:textId="16566A0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URRENT MAJOR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5D6F9F8D" w:rsidP="5D6F9F8D" w:rsidRDefault="5D6F9F8D" w14:paraId="199B6725" w14:textId="568BE58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 CURRENT UNIVERSITY 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5D6F9F8D" w:rsidP="5D6F9F8D" w:rsidRDefault="5D6F9F8D" w14:paraId="0738E486" w14:textId="5FBAFAE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EVIOUS DEGREE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bottom"/>
          </w:tcPr>
          <w:p w:rsidR="5D6F9F8D" w:rsidP="5D6F9F8D" w:rsidRDefault="5D6F9F8D" w14:paraId="22A6E5CE" w14:textId="0E32F2F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EVIOUS UNIVERSITY</w:t>
            </w:r>
          </w:p>
        </w:tc>
      </w:tr>
      <w:tr w:rsidR="5D6F9F8D" w:rsidTr="5D6F9F8D" w14:paraId="40BC6784">
        <w:trPr>
          <w:trHeight w:val="49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4077B7B" w14:textId="4C0DA87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1_FEMALE_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021971F" w14:textId="47CAF34A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B74BDDA" w14:textId="561682A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hysical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5A945E8" w14:textId="32184CB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0045D9D" w14:textId="4F7E3F7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9A36ABE" w14:textId="5FBFF86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5EAFFBAF">
        <w:trPr>
          <w:trHeight w:val="12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622148E" w14:textId="0F6BF03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2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6EDDF7C" w14:textId="26DEB141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059A58A" w14:textId="502DFF6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 and Automatic Electronic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5C5E4F8" w14:textId="0E14DB1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B3DE5BA" w14:textId="4A79A3F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5610810" w14:textId="6035666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Public</w:t>
            </w:r>
          </w:p>
        </w:tc>
      </w:tr>
      <w:tr w:rsidR="5D6F9F8D" w:rsidTr="5D6F9F8D" w14:paraId="27C4804B">
        <w:trPr>
          <w:trHeight w:val="63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795A792" w14:textId="7419ECB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3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D217F25" w14:textId="7830B644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32A57DA" w14:textId="4C9ED4C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Food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5579B99" w14:textId="5B500D7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A51A63B" w14:textId="5278C94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6EEB675" w14:textId="171E887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59F26794">
        <w:trPr>
          <w:trHeight w:val="6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7452F62" w14:textId="0FB915A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4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F33AD68" w14:textId="43F3A28B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5C7563B" w14:textId="549DFAF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Food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073E718" w14:textId="002F831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A5640D2" w14:textId="7092537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2766ABF" w14:textId="0FE561B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347808C7">
        <w:trPr>
          <w:trHeight w:val="57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7283AD5" w14:textId="432CCA9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5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649E92D" w14:textId="45EB6805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BB90581" w14:textId="05F2059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A14AC25" w14:textId="6FE5711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586028A" w14:textId="02A7C4F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7602134" w14:textId="1FF03BB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388DFC6F">
        <w:trPr>
          <w:trHeight w:val="54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DE50553" w14:textId="122FBF5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6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FC74EAE" w14:textId="2582B156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943714C" w14:textId="2AED2C7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formatics Engineering + Business Administration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713EF0B" w14:textId="15F001A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744F3EB" w14:textId="5FC88A0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1FD7FF4" w14:textId="17123F8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4ACBB99D">
        <w:trPr>
          <w:trHeight w:val="52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C520501" w14:textId="70BB2A0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7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63F6376" w14:textId="178935A0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558E396" w14:textId="37E73A5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formatics Engineering + Business Administration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EF2A975" w14:textId="260F930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A2C0034" w14:textId="7C1EE7E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25AD76F" w14:textId="4F141C5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5A36467D">
        <w:trPr>
          <w:trHeight w:val="58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A8A19F8" w14:textId="79A2B77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8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1C043B2" w14:textId="3C22B0E7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E696D50" w14:textId="572422F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12030AE" w14:textId="23E9C3F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FFF01B4" w14:textId="6CEC7F7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61FBB89" w14:textId="2BE7B0C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5AC6924A">
        <w:trPr>
          <w:trHeight w:val="49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715372B" w14:textId="45ED96B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09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95D0128" w14:textId="4513C2C6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1408DDF" w14:textId="24B8216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E87404A" w14:textId="743321E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7CEDEE8" w14:textId="01AFF4A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F27F97B" w14:textId="45C0865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2866C7DE">
        <w:trPr>
          <w:trHeight w:val="40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BC1E914" w14:textId="09E4976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0_FEMALE_ 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2A4E4B9" w14:textId="4313EBEB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269BE04" w14:textId="14072B3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BF29BBD" w14:textId="7F7431A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9857101" w14:textId="694E516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6DA999C" w14:textId="0E7AF70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7ADE1874">
        <w:trPr>
          <w:trHeight w:val="39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FCFF31E" w14:textId="25D4A5C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1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40FADE4" w14:textId="06D8C745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5035C52" w14:textId="21AD9E5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Administration + Economy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A0469B4" w14:textId="10DF1CB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D13BCC1" w14:textId="3CAC417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Mechanical Engineering 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8E10E67" w14:textId="17058F7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182658E4">
        <w:trPr>
          <w:trHeight w:val="45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26DF98C" w14:textId="36A6DA0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2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1660F89" w14:textId="651132EA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A1678A6" w14:textId="5460373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Economy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776A2D9" w14:textId="39E373B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7DA88C5" w14:textId="37BBEAF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formatic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8A93153" w14:textId="0324F67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3FA88517">
        <w:trPr>
          <w:trHeight w:val="40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6A9A569" w14:textId="54886E9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3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6C4D815" w14:textId="3BDBE2BA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F8BE47E" w14:textId="3F5F88A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Intelligence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8FA81F1" w14:textId="3CE4375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3982B90" w14:textId="6BEA2B4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ivil Engineering/ Informatic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2131B13" w14:textId="1E354D1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/ Private</w:t>
            </w:r>
          </w:p>
        </w:tc>
      </w:tr>
      <w:tr w:rsidR="5D6F9F8D" w:rsidTr="5D6F9F8D" w14:paraId="340CA138">
        <w:trPr>
          <w:trHeight w:val="40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A47B48E" w14:textId="5D24090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4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BCE0FFC" w14:textId="3C0048BF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966F634" w14:textId="7C91457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Human Nutrition and Dietetics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51735C7" w14:textId="06854A5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9B9B337" w14:textId="333E1BD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elecommunication Engineer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B9BFB3D" w14:textId="3F8B485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523BEBE5">
        <w:trPr>
          <w:trHeight w:val="540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76E1EEA" w14:textId="2A77EB2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5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935C7EB" w14:textId="4535171F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5A8EAD1" w14:textId="513834F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Administration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89F1FBA" w14:textId="673F1C1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1431402" w14:textId="0D7EF24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5042870" w14:textId="7C09B32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73CDF7EA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61E9201" w14:textId="3840532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6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E1CB682" w14:textId="7F4B7F3A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79156AF" w14:textId="447BCFC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Administration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C77CFD9" w14:textId="327467B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09523F5" w14:textId="6C1C51F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elecommunication Engineer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86C1E38" w14:textId="55B0FF0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74A817FA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5495B87" w14:textId="0B15E50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7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88B5096" w14:textId="67490B0E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E8C58AA" w14:textId="2C11B54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Economy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CFEB2A1" w14:textId="01774CA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1FDB3C8" w14:textId="07D73FB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C9500BD" w14:textId="64B4CCE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182B0089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FE05463" w14:textId="2895B52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8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AC0F791" w14:textId="289F0B2E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3AEA053" w14:textId="51618F0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International Business Administration 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B50AB99" w14:textId="606BECA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8E30163" w14:textId="51803FB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formatics Engineering+ Business Administration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D07A867" w14:textId="500A1CA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20B6489E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332B5FB" w14:textId="5BD7B5E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19_FEMALE_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CB1F757" w14:textId="1FEB4E10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5313552" w14:textId="69C73F0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formatic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BAEAA35" w14:textId="24F09CD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61742BE" w14:textId="2FE03D1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13C711B" w14:textId="396AE06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7C00E221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D837FCE" w14:textId="6E00691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0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CC35588" w14:textId="4C78D33D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3953653" w14:textId="6709A0C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Administration (bilingual)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BD52F05" w14:textId="5EC9633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836D81E" w14:textId="48BBF66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7CE609E" w14:textId="34399F4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1D5C5B94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434E97A" w14:textId="719474C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1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746A431" w14:textId="4DD385DD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F957034" w14:textId="1095CD9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rchitecture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01A73BC" w14:textId="15F82EF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EF001EB" w14:textId="34C516E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erospace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C6298C6" w14:textId="4016968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5287A632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200955B" w14:textId="1A78959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2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B15AC6A" w14:textId="11BDEE89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0174071" w14:textId="0B4D8F1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Intelligence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C20C1D9" w14:textId="00E76E2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B22C1EB" w14:textId="6ABA53E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elecommunication Engineer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4C62562" w14:textId="2EFEF3A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396CCA91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1F55BED" w14:textId="0D88AB8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3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21FAB54" w14:textId="2918E8E4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4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9D6655D" w14:textId="386AC19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rchitecture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A8AA095" w14:textId="3425ACC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A8DA103" w14:textId="074BDF3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Aerospace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F643679" w14:textId="26A9BAA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5C8EC84F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104C972" w14:textId="27F8B92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4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264D126" w14:textId="33AC3B30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9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6789CFC" w14:textId="059F840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sychology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79BE4DC" w14:textId="44150C1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515CA0D" w14:textId="6DEB726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hemical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2E64C11" w14:textId="5CA82B6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2C31F0E3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57ACEB3" w14:textId="1C6A95B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5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0AB1EDF" w14:textId="5CC43750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1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0A7F5FC" w14:textId="5C5A734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Administration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9653A03" w14:textId="31F5176B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56EBA92" w14:textId="4F67F1E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elecommunication Engineer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C8A521A" w14:textId="4811EE6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Private </w:t>
            </w:r>
          </w:p>
        </w:tc>
      </w:tr>
      <w:tr w:rsidR="5D6F9F8D" w:rsidTr="5D6F9F8D" w14:paraId="37EFEA03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5446B12" w14:textId="0D908A2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6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F430675" w14:textId="77C49F65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A8F7407" w14:textId="0090628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Intelligence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8EA42FF" w14:textId="734379C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DB8F15A" w14:textId="0295339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elecommunication Engineer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0C0D1CB" w14:textId="7D54458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</w:tr>
      <w:tr w:rsidR="5D6F9F8D" w:rsidTr="5D6F9F8D" w14:paraId="4CBD4436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87660CB" w14:textId="3E1A2C0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7_FEMALE_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94A4B3D" w14:textId="4684B286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6DB59EA" w14:textId="3059A96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AC98692" w14:textId="56D145A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473A7FA" w14:textId="400565D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1915A62" w14:textId="58917D3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0C35A329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BE79164" w14:textId="567A426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8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143969C" w14:textId="4D0667A9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3A2F2C7" w14:textId="3A79724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Business Administration (English)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1FC763B" w14:textId="70D91B3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0A04174" w14:textId="2833B5D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 Technologies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047DCA6" w14:textId="227117E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5E13419E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D3AED80" w14:textId="4146D8E6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29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50FEA6A" w14:textId="2B74FCC5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6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A7C9BEF" w14:textId="556D2E8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3D Animation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2664D51" w14:textId="70E0113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7CF83FF" w14:textId="2075050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Audio-visual Systems Engineering </w:t>
            </w:r>
          </w:p>
          <w:p w:rsidR="5D6F9F8D" w:rsidP="5D6F9F8D" w:rsidRDefault="5D6F9F8D" w14:paraId="11EFD8D8" w14:textId="02988DB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1C62780" w14:textId="5B6B352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  <w:tr w:rsidR="5D6F9F8D" w:rsidTr="5D6F9F8D" w14:paraId="3A8F0C78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BACBCE3" w14:textId="568B643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30_FEMALE_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5D01B9B" w14:textId="7AC5AF05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0CCEC2E" w14:textId="4406CE0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Forest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ED4AD21" w14:textId="18201271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0B46E76" w14:textId="2C488FA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864BCDC" w14:textId="316D850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38CA17DF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965CBE4" w14:textId="13AD49E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31_FEMALE_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C8BF45D" w14:textId="36507C27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5243F16" w14:textId="51BE6F24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ndustrial Organization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718951D" w14:textId="462ED3E5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49D21FF" w14:textId="5DD2E620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7C7C78D" w14:textId="4F9E1AAD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229BAA2B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FAF6066" w14:textId="0FF639E7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32_FE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6823141" w14:textId="0A22C0DA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3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6C43812" w14:textId="4ED53C6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Communication Electronics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DED057D" w14:textId="2F9BEF0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59481AB" w14:textId="09BBEE7A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hysical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86B188C" w14:textId="3559574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 </w:t>
            </w:r>
          </w:p>
        </w:tc>
      </w:tr>
      <w:tr w:rsidR="5D6F9F8D" w:rsidTr="5D6F9F8D" w14:paraId="2DA0ED7C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0087E54" w14:textId="4113BDB9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33_FEMALE_In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7CD9F7E" w14:textId="3963C346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2003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6C64BC4E" w14:textId="3C60FC3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Forest Engineering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C601D7B" w14:textId="5F9B5EBE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11B2E036" w14:textId="3353F738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5F727ABB" w14:textId="2133DEDF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---</w:t>
            </w:r>
          </w:p>
        </w:tc>
      </w:tr>
      <w:tr w:rsidR="5D6F9F8D" w:rsidTr="5D6F9F8D" w14:paraId="2A346C77">
        <w:trPr>
          <w:trHeight w:val="315"/>
        </w:trPr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3BD1D6D6" w14:textId="48E6FB1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I34_MALE_Ou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5087A88" w14:textId="6FBB1395">
            <w:pPr>
              <w:spacing w:before="120" w:after="240" w:line="240" w:lineRule="auto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1997</w:t>
            </w:r>
          </w:p>
        </w:tc>
        <w:tc>
          <w:tcPr>
            <w:tcW w:w="16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799A940E" w14:textId="187BEC0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Economy + International Relationships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09ADBD09" w14:textId="09C34892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rivate</w:t>
            </w:r>
          </w:p>
        </w:tc>
        <w:tc>
          <w:tcPr>
            <w:tcW w:w="19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4ABA762C" w14:textId="34E5F6AC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Telecommunication Engineering</w:t>
            </w:r>
          </w:p>
        </w:tc>
        <w:tc>
          <w:tcPr>
            <w:tcW w:w="13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FFFFFF" w:themeFill="background1"/>
            <w:tcMar/>
            <w:vAlign w:val="center"/>
          </w:tcPr>
          <w:p w:rsidR="5D6F9F8D" w:rsidP="5D6F9F8D" w:rsidRDefault="5D6F9F8D" w14:paraId="289F9F81" w14:textId="71AB7813">
            <w:pPr>
              <w:spacing w:before="120" w:after="24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</w:rPr>
            </w:pPr>
            <w:r w:rsidRPr="5D6F9F8D" w:rsidR="5D6F9F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8"/>
                <w:szCs w:val="18"/>
                <w:lang w:val="en-GB"/>
              </w:rPr>
              <w:t>Public</w:t>
            </w:r>
          </w:p>
        </w:tc>
      </w:tr>
    </w:tbl>
    <w:p w:rsidR="5D6F9F8D" w:rsidP="5D6F9F8D" w:rsidRDefault="5D6F9F8D" w14:paraId="29E482CD" w14:textId="2C4B629A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0FDE890"/>
    <w:rsid w:val="04EDB0C2"/>
    <w:rsid w:val="10FDE890"/>
    <w:rsid w:val="3612A43C"/>
    <w:rsid w:val="589C2E6A"/>
    <w:rsid w:val="5D6F9F8D"/>
    <w:rsid w:val="69A61527"/>
    <w:rsid w:val="69A6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E890"/>
  <w15:chartTrackingRefBased/>
  <w15:docId w15:val="{A4636A9C-688B-4B08-B2F5-F6C9219CDE6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4-11T13:35:06.4461354Z</dcterms:created>
  <dcterms:modified xsi:type="dcterms:W3CDTF">2022-04-11T13:38:33.0557610Z</dcterms:modified>
  <dc:creator>Susana Gonzalez Perez</dc:creator>
  <lastModifiedBy>Susana Gonzalez Perez</lastModifiedBy>
</coreProperties>
</file>